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517" w:rsidRPr="004A2243" w:rsidRDefault="00DB7119" w:rsidP="00DB7119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4A2243">
        <w:rPr>
          <w:rFonts w:ascii="Times New Roman" w:hAnsi="Times New Roman" w:cs="Times New Roman"/>
          <w:b/>
          <w:sz w:val="22"/>
        </w:rPr>
        <w:t>Measures of dissolved oxygen concentration levels in Experiment 1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Day</w:t>
            </w:r>
          </w:p>
        </w:tc>
        <w:tc>
          <w:tcPr>
            <w:tcW w:w="4000" w:type="pct"/>
            <w:gridSpan w:val="4"/>
            <w:noWrap/>
            <w:hideMark/>
          </w:tcPr>
          <w:p w:rsidR="00DB7119" w:rsidRPr="00DB7119" w:rsidRDefault="00537036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ssolved oxygen</w:t>
            </w:r>
            <w:r w:rsidR="00DB711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DB7119">
              <w:rPr>
                <w:rFonts w:ascii="Times New Roman" w:hAnsi="Times New Roman" w:cs="Times New Roman" w:hint="eastAsia"/>
                <w:sz w:val="22"/>
              </w:rPr>
              <w:t>mg</w:t>
            </w:r>
            <w:r w:rsidR="00DB711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B7119" w:rsidRPr="00DB7119">
              <w:rPr>
                <w:rFonts w:ascii="Times New Roman" w:hAnsi="Times New Roman" w:cs="Times New Roman" w:hint="eastAsia"/>
                <w:sz w:val="22"/>
              </w:rPr>
              <w:t>L</w:t>
            </w:r>
            <w:r w:rsidR="00DB7119" w:rsidRPr="00DB7119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="00DB711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98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5.96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7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5.95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.02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0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99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.04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95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.03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0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.97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99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.98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0.51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1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0.51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6.01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0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5.97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.03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0.49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4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0.52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.01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6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7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6.07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.04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0.47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 w:rsidRPr="00DB7119">
              <w:rPr>
                <w:rFonts w:ascii="Times New Roman" w:hAnsi="Times New Roman" w:cs="Times New Roman" w:hint="eastAsia"/>
                <w:sz w:val="22"/>
              </w:rPr>
              <w:t>6.02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96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.03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B7119" w:rsidRPr="00DB7119" w:rsidTr="00DB7119">
        <w:trPr>
          <w:trHeight w:val="285"/>
        </w:trPr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DB7119" w:rsidRPr="00DB7119" w:rsidRDefault="00DB7119" w:rsidP="00946DB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p w:rsidR="00DB7119" w:rsidRPr="004A2243" w:rsidRDefault="00444B7D" w:rsidP="004A2243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4A2243">
        <w:rPr>
          <w:rFonts w:ascii="Times New Roman" w:hAnsi="Times New Roman" w:cs="Times New Roman"/>
          <w:b/>
          <w:sz w:val="22"/>
        </w:rPr>
        <w:lastRenderedPageBreak/>
        <w:t>Measures of dissolved oxygen concentration levels in Experiment 2.1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Day</w:t>
            </w:r>
          </w:p>
        </w:tc>
        <w:tc>
          <w:tcPr>
            <w:tcW w:w="4000" w:type="pct"/>
            <w:gridSpan w:val="4"/>
            <w:noWrap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/>
                <w:sz w:val="22"/>
              </w:rPr>
              <w:t>Dissolved oxygen (mg L</w:t>
            </w:r>
            <w:r w:rsidRPr="00946DB2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4A224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2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39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1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6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</w:t>
            </w:r>
            <w:r w:rsidRPr="004A224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39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2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8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1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2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0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4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/>
                <w:sz w:val="22"/>
              </w:rPr>
              <w:t>6.0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0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39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2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0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/>
                <w:sz w:val="22"/>
              </w:rPr>
              <w:t>6.0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1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8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8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0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A2243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C27322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0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</w:t>
            </w:r>
            <w:r w:rsidRPr="004A224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00A23" w:rsidRPr="004A2243" w:rsidTr="00444B7D">
        <w:trPr>
          <w:trHeight w:val="285"/>
        </w:trPr>
        <w:tc>
          <w:tcPr>
            <w:tcW w:w="1000" w:type="pct"/>
          </w:tcPr>
          <w:p w:rsidR="00B00A23" w:rsidRPr="00DB7119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7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0" w:type="pct"/>
            <w:noWrap/>
            <w:hideMark/>
          </w:tcPr>
          <w:p w:rsidR="00B00A23" w:rsidRPr="004A2243" w:rsidRDefault="00B00A2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</w:tbl>
    <w:p w:rsidR="00B00A23" w:rsidRPr="004A2243" w:rsidRDefault="00B00A23" w:rsidP="004A2243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:rsidR="003A4313" w:rsidRPr="004A2243" w:rsidRDefault="003A4313" w:rsidP="004A2243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4A2243">
        <w:rPr>
          <w:rFonts w:ascii="Times New Roman" w:hAnsi="Times New Roman" w:cs="Times New Roman"/>
          <w:b/>
          <w:sz w:val="22"/>
        </w:rPr>
        <w:t>Measures of dissolved oxygen concen</w:t>
      </w:r>
      <w:r w:rsidR="0021007A" w:rsidRPr="004A2243">
        <w:rPr>
          <w:rFonts w:ascii="Times New Roman" w:hAnsi="Times New Roman" w:cs="Times New Roman"/>
          <w:b/>
          <w:sz w:val="22"/>
        </w:rPr>
        <w:t>tration levels in Experiment 2.2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Day</w:t>
            </w:r>
          </w:p>
        </w:tc>
        <w:tc>
          <w:tcPr>
            <w:tcW w:w="4000" w:type="pct"/>
            <w:gridSpan w:val="4"/>
            <w:noWrap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/>
                <w:sz w:val="22"/>
              </w:rPr>
              <w:t>Dissolved oxygen (mg L</w:t>
            </w:r>
            <w:r w:rsidRPr="00946DB2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4A224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6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A2243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4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3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7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11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6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2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5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3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5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4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A2243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5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89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6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8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9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4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1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9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6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44B7D" w:rsidRPr="004A2243" w:rsidTr="004A2243">
        <w:trPr>
          <w:trHeight w:val="285"/>
        </w:trPr>
        <w:tc>
          <w:tcPr>
            <w:tcW w:w="1000" w:type="pct"/>
          </w:tcPr>
          <w:p w:rsidR="00444B7D" w:rsidRPr="00DB7119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lastRenderedPageBreak/>
              <w:t>20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A2243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5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4</w:t>
            </w:r>
          </w:p>
        </w:tc>
        <w:tc>
          <w:tcPr>
            <w:tcW w:w="1000" w:type="pct"/>
            <w:noWrap/>
            <w:hideMark/>
          </w:tcPr>
          <w:p w:rsidR="00444B7D" w:rsidRPr="004A2243" w:rsidRDefault="00444B7D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</w:tbl>
    <w:p w:rsidR="00444B7D" w:rsidRPr="004A2243" w:rsidRDefault="00444B7D" w:rsidP="004A2243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:rsidR="00677403" w:rsidRPr="004A2243" w:rsidRDefault="00677403" w:rsidP="004A2243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4A2243">
        <w:rPr>
          <w:rFonts w:ascii="Times New Roman" w:hAnsi="Times New Roman" w:cs="Times New Roman"/>
          <w:b/>
          <w:sz w:val="22"/>
        </w:rPr>
        <w:t>Measures of dissolved oxygen concentration levels in Experiment 2.3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Day</w:t>
            </w:r>
          </w:p>
        </w:tc>
        <w:tc>
          <w:tcPr>
            <w:tcW w:w="4000" w:type="pct"/>
            <w:gridSpan w:val="4"/>
            <w:noWrap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/>
                <w:sz w:val="22"/>
              </w:rPr>
              <w:t>Dissolved oxygen (mg L</w:t>
            </w:r>
            <w:r w:rsidRPr="00946DB2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4A224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3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9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1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7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8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A2243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9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8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5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</w:t>
            </w:r>
            <w:r w:rsidRPr="004A224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3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9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9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2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3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4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9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8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9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9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2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1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</w:t>
            </w:r>
            <w:r w:rsidRPr="004A224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</w:t>
            </w:r>
            <w:r w:rsidRPr="004A224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2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7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89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69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2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4</w:t>
            </w:r>
            <w:r w:rsidRPr="004A2243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8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lastRenderedPageBreak/>
              <w:t>19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</w:t>
            </w:r>
            <w:r w:rsidRPr="004A224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1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21007A" w:rsidRPr="004A2243" w:rsidTr="004A2243">
        <w:trPr>
          <w:trHeight w:val="285"/>
        </w:trPr>
        <w:tc>
          <w:tcPr>
            <w:tcW w:w="1000" w:type="pct"/>
          </w:tcPr>
          <w:p w:rsidR="0021007A" w:rsidRPr="00DB7119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6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A2243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000" w:type="pct"/>
            <w:noWrap/>
            <w:hideMark/>
          </w:tcPr>
          <w:p w:rsidR="0021007A" w:rsidRPr="004A2243" w:rsidRDefault="0021007A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:rsidR="0021007A" w:rsidRPr="004A2243" w:rsidRDefault="0021007A" w:rsidP="004A2243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:rsidR="004A2243" w:rsidRPr="004A2243" w:rsidRDefault="004A2243" w:rsidP="004A2243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4A2243">
        <w:rPr>
          <w:rFonts w:ascii="Times New Roman" w:hAnsi="Times New Roman" w:cs="Times New Roman"/>
          <w:b/>
          <w:sz w:val="22"/>
        </w:rPr>
        <w:t>Measures of dissolved oxygen concentration levels in Experiment 2.4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Day</w:t>
            </w:r>
          </w:p>
        </w:tc>
        <w:tc>
          <w:tcPr>
            <w:tcW w:w="4000" w:type="pct"/>
            <w:gridSpan w:val="4"/>
            <w:noWrap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/>
                <w:sz w:val="22"/>
              </w:rPr>
              <w:t>Dissolved oxygen (mg L</w:t>
            </w:r>
            <w:r w:rsidRPr="00946DB2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4A224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1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8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7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12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6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8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3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3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6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2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A2243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6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6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4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9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3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7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9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6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7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4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11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5.9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</w:t>
            </w:r>
            <w:r w:rsidRPr="004A2243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lastRenderedPageBreak/>
              <w:t>18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0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</w:t>
            </w:r>
            <w:r w:rsidRPr="004A224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.1</w:t>
            </w:r>
            <w:r w:rsidRPr="004A22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4A224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</w:tr>
      <w:tr w:rsidR="00677403" w:rsidRPr="004A2243" w:rsidTr="004A2243">
        <w:trPr>
          <w:trHeight w:val="285"/>
        </w:trPr>
        <w:tc>
          <w:tcPr>
            <w:tcW w:w="1000" w:type="pct"/>
          </w:tcPr>
          <w:p w:rsidR="00677403" w:rsidRPr="00DB7119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7119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A2243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94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75</w:t>
            </w:r>
          </w:p>
        </w:tc>
        <w:tc>
          <w:tcPr>
            <w:tcW w:w="1000" w:type="pct"/>
            <w:noWrap/>
            <w:hideMark/>
          </w:tcPr>
          <w:p w:rsidR="00677403" w:rsidRPr="004A2243" w:rsidRDefault="00677403" w:rsidP="004A224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A2243"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</w:tr>
    </w:tbl>
    <w:p w:rsidR="00677403" w:rsidRPr="004A2243" w:rsidRDefault="00677403" w:rsidP="004A2243">
      <w:pPr>
        <w:spacing w:line="480" w:lineRule="auto"/>
        <w:rPr>
          <w:rFonts w:ascii="Times New Roman" w:hAnsi="Times New Roman" w:cs="Times New Roman"/>
          <w:sz w:val="22"/>
        </w:rPr>
      </w:pPr>
    </w:p>
    <w:sectPr w:rsidR="00677403" w:rsidRPr="004A2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3A81" w:rsidRDefault="00FB3A81" w:rsidP="00DB7119">
      <w:r>
        <w:separator/>
      </w:r>
    </w:p>
  </w:endnote>
  <w:endnote w:type="continuationSeparator" w:id="0">
    <w:p w:rsidR="00FB3A81" w:rsidRDefault="00FB3A81" w:rsidP="00DB7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3A81" w:rsidRDefault="00FB3A81" w:rsidP="00DB7119">
      <w:r>
        <w:separator/>
      </w:r>
    </w:p>
  </w:footnote>
  <w:footnote w:type="continuationSeparator" w:id="0">
    <w:p w:rsidR="00FB3A81" w:rsidRDefault="00FB3A81" w:rsidP="00DB7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852"/>
    <w:rsid w:val="0021007A"/>
    <w:rsid w:val="002A3CA1"/>
    <w:rsid w:val="003A4313"/>
    <w:rsid w:val="00444B7D"/>
    <w:rsid w:val="004A2243"/>
    <w:rsid w:val="00537036"/>
    <w:rsid w:val="00677403"/>
    <w:rsid w:val="00946DB2"/>
    <w:rsid w:val="00A908CF"/>
    <w:rsid w:val="00B00A23"/>
    <w:rsid w:val="00C27322"/>
    <w:rsid w:val="00D3639F"/>
    <w:rsid w:val="00DB7119"/>
    <w:rsid w:val="00E76852"/>
    <w:rsid w:val="00FB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257F0C-C3CC-42B2-A7BD-C206BFAD8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7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71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7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7119"/>
    <w:rPr>
      <w:sz w:val="18"/>
      <w:szCs w:val="18"/>
    </w:rPr>
  </w:style>
  <w:style w:type="table" w:styleId="a5">
    <w:name w:val="Table Grid"/>
    <w:basedOn w:val="a1"/>
    <w:uiPriority w:val="39"/>
    <w:rsid w:val="00DB7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ao</dc:creator>
  <cp:keywords/>
  <dc:description/>
  <cp:lastModifiedBy>Li Qiao</cp:lastModifiedBy>
  <cp:revision>10</cp:revision>
  <dcterms:created xsi:type="dcterms:W3CDTF">2019-02-25T07:39:00Z</dcterms:created>
  <dcterms:modified xsi:type="dcterms:W3CDTF">2019-02-28T06:09:00Z</dcterms:modified>
</cp:coreProperties>
</file>